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8962A" w14:textId="2916ADCA" w:rsidR="00373028" w:rsidRPr="00B62BFD" w:rsidRDefault="00B62BFD" w:rsidP="0037302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sz w:val="20"/>
          <w:szCs w:val="20"/>
        </w:rPr>
      </w:pPr>
      <w:bookmarkStart w:id="0" w:name="_GoBack"/>
      <w:r w:rsidRPr="00B62BFD">
        <w:rPr>
          <w:rFonts w:ascii="Times New Roman" w:hAnsi="Times New Roman"/>
          <w:b/>
          <w:color w:val="000000"/>
          <w:sz w:val="20"/>
          <w:szCs w:val="20"/>
        </w:rPr>
        <w:t xml:space="preserve">Additional file 1: </w:t>
      </w:r>
      <w:r w:rsidR="00373028" w:rsidRPr="00B62BFD">
        <w:rPr>
          <w:rFonts w:ascii="Times New Roman" w:hAnsi="Times New Roman"/>
          <w:b/>
          <w:color w:val="000000"/>
          <w:sz w:val="20"/>
          <w:szCs w:val="20"/>
        </w:rPr>
        <w:t xml:space="preserve">Appendix </w:t>
      </w:r>
      <w:r w:rsidR="00BD1E0E">
        <w:rPr>
          <w:rFonts w:ascii="Times New Roman" w:hAnsi="Times New Roman"/>
          <w:b/>
          <w:color w:val="000000"/>
          <w:sz w:val="20"/>
          <w:szCs w:val="20"/>
        </w:rPr>
        <w:t>S</w:t>
      </w:r>
      <w:r w:rsidR="00373028" w:rsidRPr="00B62BFD">
        <w:rPr>
          <w:rFonts w:ascii="Times New Roman" w:hAnsi="Times New Roman"/>
          <w:b/>
          <w:color w:val="000000"/>
          <w:sz w:val="20"/>
          <w:szCs w:val="20"/>
        </w:rPr>
        <w:t>1</w:t>
      </w:r>
      <w:r w:rsidR="00556945" w:rsidRPr="00B62BFD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="00373028" w:rsidRPr="00B62BFD">
        <w:rPr>
          <w:rFonts w:ascii="Times New Roman" w:hAnsi="Times New Roman"/>
          <w:color w:val="000000"/>
          <w:sz w:val="20"/>
          <w:szCs w:val="20"/>
        </w:rPr>
        <w:t xml:space="preserve">Parameter </w:t>
      </w:r>
      <w:r w:rsidR="00225F29" w:rsidRPr="00B62BFD">
        <w:rPr>
          <w:rFonts w:ascii="Times New Roman" w:hAnsi="Times New Roman" w:hint="eastAsia"/>
          <w:color w:val="000000"/>
          <w:sz w:val="20"/>
          <w:szCs w:val="20"/>
        </w:rPr>
        <w:t>e</w:t>
      </w:r>
      <w:r w:rsidR="00373028" w:rsidRPr="00B62BFD">
        <w:rPr>
          <w:rFonts w:ascii="Times New Roman" w:hAnsi="Times New Roman"/>
          <w:color w:val="000000"/>
          <w:sz w:val="20"/>
          <w:szCs w:val="20"/>
        </w:rPr>
        <w:t xml:space="preserve">stimates and </w:t>
      </w:r>
      <w:r w:rsidR="00225F29" w:rsidRPr="00B62BFD">
        <w:rPr>
          <w:rFonts w:ascii="Times New Roman" w:hAnsi="Times New Roman"/>
          <w:color w:val="000000"/>
          <w:sz w:val="20"/>
          <w:szCs w:val="20"/>
        </w:rPr>
        <w:t>f</w:t>
      </w:r>
      <w:r w:rsidR="00373028" w:rsidRPr="00B62BFD">
        <w:rPr>
          <w:rFonts w:ascii="Times New Roman" w:hAnsi="Times New Roman"/>
          <w:color w:val="000000"/>
          <w:sz w:val="20"/>
          <w:szCs w:val="20"/>
        </w:rPr>
        <w:t xml:space="preserve">it </w:t>
      </w:r>
      <w:r w:rsidR="00225F29" w:rsidRPr="00B62BFD">
        <w:rPr>
          <w:rFonts w:ascii="Times New Roman" w:hAnsi="Times New Roman"/>
          <w:color w:val="000000"/>
          <w:sz w:val="20"/>
          <w:szCs w:val="20"/>
        </w:rPr>
        <w:t>s</w:t>
      </w:r>
      <w:r w:rsidR="00373028" w:rsidRPr="00B62BFD">
        <w:rPr>
          <w:rFonts w:ascii="Times New Roman" w:hAnsi="Times New Roman"/>
          <w:color w:val="000000"/>
          <w:sz w:val="20"/>
          <w:szCs w:val="20"/>
        </w:rPr>
        <w:t xml:space="preserve">tatistics of </w:t>
      </w:r>
      <w:r w:rsidR="00225F29" w:rsidRPr="00B62BFD">
        <w:rPr>
          <w:rFonts w:ascii="Times New Roman" w:hAnsi="Times New Roman"/>
          <w:color w:val="000000"/>
          <w:sz w:val="20"/>
          <w:szCs w:val="20"/>
        </w:rPr>
        <w:t>i</w:t>
      </w:r>
      <w:r w:rsidR="00373028" w:rsidRPr="00B62BFD">
        <w:rPr>
          <w:rFonts w:ascii="Times New Roman" w:hAnsi="Times New Roman"/>
          <w:color w:val="000000"/>
          <w:sz w:val="20"/>
          <w:szCs w:val="20"/>
        </w:rPr>
        <w:t xml:space="preserve">ndividual </w:t>
      </w:r>
      <w:r w:rsidR="00225F29" w:rsidRPr="00B62BFD">
        <w:rPr>
          <w:rFonts w:ascii="Times New Roman" w:hAnsi="Times New Roman"/>
          <w:color w:val="000000"/>
          <w:sz w:val="20"/>
          <w:szCs w:val="20"/>
        </w:rPr>
        <w:t>l</w:t>
      </w:r>
      <w:r w:rsidR="00373028" w:rsidRPr="00B62BFD">
        <w:rPr>
          <w:rFonts w:ascii="Times New Roman" w:hAnsi="Times New Roman"/>
          <w:color w:val="000000"/>
          <w:sz w:val="20"/>
          <w:szCs w:val="20"/>
        </w:rPr>
        <w:t xml:space="preserve">evel </w:t>
      </w:r>
      <w:r w:rsidR="00225F29" w:rsidRPr="00B62BFD">
        <w:rPr>
          <w:rFonts w:ascii="Times New Roman" w:hAnsi="Times New Roman"/>
          <w:color w:val="000000"/>
          <w:sz w:val="20"/>
          <w:szCs w:val="20"/>
        </w:rPr>
        <w:t>models u</w:t>
      </w:r>
      <w:r w:rsidR="00373028" w:rsidRPr="00B62BFD">
        <w:rPr>
          <w:rFonts w:ascii="Times New Roman" w:hAnsi="Times New Roman"/>
          <w:color w:val="000000"/>
          <w:sz w:val="20"/>
          <w:szCs w:val="20"/>
        </w:rPr>
        <w:t xml:space="preserve">sing </w:t>
      </w:r>
      <w:r w:rsidR="00225F29" w:rsidRPr="00B62BFD">
        <w:rPr>
          <w:rFonts w:ascii="Times New Roman" w:hAnsi="Times New Roman"/>
          <w:color w:val="000000"/>
          <w:sz w:val="20"/>
          <w:szCs w:val="20"/>
        </w:rPr>
        <w:t>p</w:t>
      </w:r>
      <w:r w:rsidR="00373028" w:rsidRPr="00B62BFD">
        <w:rPr>
          <w:rFonts w:ascii="Times New Roman" w:hAnsi="Times New Roman"/>
          <w:color w:val="000000"/>
          <w:sz w:val="20"/>
          <w:szCs w:val="20"/>
        </w:rPr>
        <w:t xml:space="preserve">ooled OLS and RE </w:t>
      </w:r>
      <w:r w:rsidR="00225F29" w:rsidRPr="00B62BFD">
        <w:rPr>
          <w:rFonts w:ascii="Times New Roman" w:hAnsi="Times New Roman"/>
          <w:color w:val="000000"/>
          <w:sz w:val="20"/>
          <w:szCs w:val="20"/>
        </w:rPr>
        <w:t>r</w:t>
      </w:r>
      <w:r w:rsidR="00373028" w:rsidRPr="00B62BFD">
        <w:rPr>
          <w:rFonts w:ascii="Times New Roman" w:hAnsi="Times New Roman"/>
          <w:color w:val="000000"/>
          <w:sz w:val="20"/>
          <w:szCs w:val="20"/>
        </w:rPr>
        <w:t>egression</w:t>
      </w:r>
    </w:p>
    <w:tbl>
      <w:tblPr>
        <w:tblW w:w="12101" w:type="dxa"/>
        <w:tblLook w:val="04A0" w:firstRow="1" w:lastRow="0" w:firstColumn="1" w:lastColumn="0" w:noHBand="0" w:noVBand="1"/>
      </w:tblPr>
      <w:tblGrid>
        <w:gridCol w:w="2059"/>
        <w:gridCol w:w="702"/>
        <w:gridCol w:w="702"/>
        <w:gridCol w:w="236"/>
        <w:gridCol w:w="703"/>
        <w:gridCol w:w="703"/>
        <w:gridCol w:w="236"/>
        <w:gridCol w:w="774"/>
        <w:gridCol w:w="703"/>
        <w:gridCol w:w="236"/>
        <w:gridCol w:w="774"/>
        <w:gridCol w:w="703"/>
        <w:gridCol w:w="236"/>
        <w:gridCol w:w="846"/>
        <w:gridCol w:w="703"/>
        <w:gridCol w:w="236"/>
        <w:gridCol w:w="846"/>
        <w:gridCol w:w="703"/>
      </w:tblGrid>
      <w:tr w:rsidR="00373028" w:rsidRPr="00B62BFD" w14:paraId="1F1698FD" w14:textId="77777777" w:rsidTr="00402470">
        <w:trPr>
          <w:trHeight w:hRule="exact" w:val="397"/>
        </w:trPr>
        <w:tc>
          <w:tcPr>
            <w:tcW w:w="2059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6E7576BD" w14:textId="77777777" w:rsidR="00373028" w:rsidRPr="00B62BFD" w:rsidRDefault="00373028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046" w:type="dxa"/>
            <w:gridSpan w:val="5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B591451" w14:textId="77777777" w:rsidR="00373028" w:rsidRPr="00B62BFD" w:rsidRDefault="00373028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in Effects</w:t>
            </w:r>
          </w:p>
        </w:tc>
        <w:tc>
          <w:tcPr>
            <w:tcW w:w="2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36D3162" w14:textId="77777777" w:rsidR="00373028" w:rsidRPr="00B62BFD" w:rsidRDefault="00373028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90" w:type="dxa"/>
            <w:gridSpan w:val="5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F0C3ACA" w14:textId="77777777" w:rsidR="00373028" w:rsidRPr="00B62BFD" w:rsidRDefault="00373028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3</w:t>
            </w:r>
          </w:p>
        </w:tc>
        <w:tc>
          <w:tcPr>
            <w:tcW w:w="2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3384E71" w14:textId="77777777" w:rsidR="00373028" w:rsidRPr="00B62BFD" w:rsidRDefault="00373028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334" w:type="dxa"/>
            <w:gridSpan w:val="5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22636F1" w14:textId="77777777" w:rsidR="00373028" w:rsidRPr="00B62BFD" w:rsidRDefault="00373028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1</w:t>
            </w:r>
          </w:p>
        </w:tc>
      </w:tr>
      <w:tr w:rsidR="00373028" w:rsidRPr="00B62BFD" w14:paraId="1CBC0D76" w14:textId="77777777" w:rsidTr="00402470">
        <w:trPr>
          <w:trHeight w:hRule="exact" w:val="397"/>
        </w:trPr>
        <w:tc>
          <w:tcPr>
            <w:tcW w:w="2059" w:type="dxa"/>
            <w:vMerge/>
            <w:vAlign w:val="center"/>
            <w:hideMark/>
          </w:tcPr>
          <w:p w14:paraId="40F7E8CB" w14:textId="77777777" w:rsidR="00373028" w:rsidRPr="00B62BFD" w:rsidRDefault="00373028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AA8725" w14:textId="77777777" w:rsidR="00373028" w:rsidRPr="00B62BFD" w:rsidRDefault="00373028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L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060F504A" w14:textId="77777777" w:rsidR="00373028" w:rsidRPr="00B62BFD" w:rsidRDefault="00373028" w:rsidP="002874B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87E30E" w14:textId="77777777" w:rsidR="00373028" w:rsidRPr="00B62BFD" w:rsidRDefault="00373028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</w:t>
            </w:r>
          </w:p>
        </w:tc>
        <w:tc>
          <w:tcPr>
            <w:tcW w:w="236" w:type="dxa"/>
            <w:noWrap/>
            <w:vAlign w:val="center"/>
            <w:hideMark/>
          </w:tcPr>
          <w:p w14:paraId="3C1E5516" w14:textId="77777777" w:rsidR="00373028" w:rsidRPr="00B62BFD" w:rsidRDefault="00373028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B302BF" w14:textId="77777777" w:rsidR="00373028" w:rsidRPr="00B62BFD" w:rsidRDefault="00373028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L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7D4223" w14:textId="77777777" w:rsidR="00373028" w:rsidRPr="00B62BFD" w:rsidRDefault="00373028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5F1028" w14:textId="77777777" w:rsidR="00373028" w:rsidRPr="00B62BFD" w:rsidRDefault="00373028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</w:t>
            </w:r>
          </w:p>
        </w:tc>
        <w:tc>
          <w:tcPr>
            <w:tcW w:w="236" w:type="dxa"/>
            <w:noWrap/>
            <w:vAlign w:val="center"/>
            <w:hideMark/>
          </w:tcPr>
          <w:p w14:paraId="51FBA765" w14:textId="77777777" w:rsidR="00373028" w:rsidRPr="00B62BFD" w:rsidRDefault="00373028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51B7DD" w14:textId="77777777" w:rsidR="00373028" w:rsidRPr="00B62BFD" w:rsidRDefault="00373028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L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0781E2" w14:textId="77777777" w:rsidR="00373028" w:rsidRPr="00B62BFD" w:rsidRDefault="00373028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0EAAD2" w14:textId="77777777" w:rsidR="00373028" w:rsidRPr="00B62BFD" w:rsidRDefault="00373028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</w:t>
            </w:r>
          </w:p>
        </w:tc>
      </w:tr>
      <w:tr w:rsidR="00BE31D6" w:rsidRPr="00B62BFD" w14:paraId="4FC852C3" w14:textId="77777777" w:rsidTr="00402470">
        <w:trPr>
          <w:trHeight w:hRule="exact" w:val="397"/>
        </w:trPr>
        <w:tc>
          <w:tcPr>
            <w:tcW w:w="20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5D332B" w14:textId="77777777" w:rsidR="00BE31D6" w:rsidRPr="00B62BFD" w:rsidRDefault="00BE31D6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80E785" w14:textId="6E93F681" w:rsidR="00BE31D6" w:rsidRPr="00B62BFD" w:rsidRDefault="00BE31D6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sz w:val="20"/>
                <w:szCs w:val="20"/>
              </w:rPr>
              <w:t>Coef.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3E8633" w14:textId="57B58D45" w:rsidR="00BE31D6" w:rsidRPr="00B62BFD" w:rsidRDefault="00BE31D6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20AF24CD" w14:textId="77777777" w:rsidR="00BE31D6" w:rsidRPr="00B62BFD" w:rsidRDefault="00BE31D6" w:rsidP="00BE31D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2390E1" w14:textId="3CF3395D" w:rsidR="00BE31D6" w:rsidRPr="00B62BFD" w:rsidRDefault="00BE31D6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sz w:val="20"/>
                <w:szCs w:val="20"/>
              </w:rPr>
              <w:t>Coef.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7A01B9" w14:textId="5F94BF60" w:rsidR="00BE31D6" w:rsidRPr="00B62BFD" w:rsidRDefault="00BE31D6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A0E4F6" w14:textId="77777777" w:rsidR="00BE31D6" w:rsidRPr="00B62BFD" w:rsidRDefault="00BE31D6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7C612C" w14:textId="5BFC039B" w:rsidR="00BE31D6" w:rsidRPr="00B62BFD" w:rsidRDefault="00BE31D6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sz w:val="20"/>
                <w:szCs w:val="20"/>
              </w:rPr>
              <w:t>Coef.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A8AA7B" w14:textId="55804AE2" w:rsidR="00BE31D6" w:rsidRPr="00B62BFD" w:rsidRDefault="00BE31D6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A0F94B" w14:textId="77777777" w:rsidR="00BE31D6" w:rsidRPr="00B62BFD" w:rsidRDefault="00BE31D6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886619" w14:textId="0DD81631" w:rsidR="00BE31D6" w:rsidRPr="00B62BFD" w:rsidRDefault="00BE31D6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sz w:val="20"/>
                <w:szCs w:val="20"/>
              </w:rPr>
              <w:t>Coef.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C19B3B" w14:textId="3E3E9F91" w:rsidR="00BE31D6" w:rsidRPr="00B62BFD" w:rsidRDefault="00BE31D6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6D1195" w14:textId="77777777" w:rsidR="00BE31D6" w:rsidRPr="00B62BFD" w:rsidRDefault="00BE31D6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48513B" w14:textId="6EC2593C" w:rsidR="00BE31D6" w:rsidRPr="00B62BFD" w:rsidRDefault="00BE31D6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sz w:val="20"/>
                <w:szCs w:val="20"/>
              </w:rPr>
              <w:t>Coef.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60FE94" w14:textId="0B00274F" w:rsidR="00BE31D6" w:rsidRPr="00B62BFD" w:rsidRDefault="00BE31D6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134BCE" w14:textId="77777777" w:rsidR="00BE31D6" w:rsidRPr="00B62BFD" w:rsidRDefault="00BE31D6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500816" w14:textId="5D7B903E" w:rsidR="00BE31D6" w:rsidRPr="00B62BFD" w:rsidRDefault="00BE31D6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sz w:val="20"/>
                <w:szCs w:val="20"/>
              </w:rPr>
              <w:t>Coef.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52FD33" w14:textId="4C223653" w:rsidR="00BE31D6" w:rsidRPr="00B62BFD" w:rsidRDefault="00BE31D6" w:rsidP="0040247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</w:tr>
      <w:tr w:rsidR="00373028" w:rsidRPr="00B62BFD" w14:paraId="317D5925" w14:textId="77777777" w:rsidTr="00402470">
        <w:trPr>
          <w:trHeight w:hRule="exact" w:val="397"/>
        </w:trPr>
        <w:tc>
          <w:tcPr>
            <w:tcW w:w="20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1BD662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FC5BBE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5888AE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30802A0B" w14:textId="77777777" w:rsidR="00373028" w:rsidRPr="00B62BFD" w:rsidRDefault="00373028" w:rsidP="002874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D9AFA1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337FD8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BC387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CF1382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2C39BE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B00DDB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10709D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BCF9A6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C21B22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797F2A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447132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BB74922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3028" w:rsidRPr="00B62BFD" w14:paraId="2998F9AE" w14:textId="77777777" w:rsidTr="00402470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30D1B855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2</w:t>
            </w:r>
          </w:p>
        </w:tc>
        <w:tc>
          <w:tcPr>
            <w:tcW w:w="702" w:type="dxa"/>
            <w:noWrap/>
            <w:vAlign w:val="center"/>
            <w:hideMark/>
          </w:tcPr>
          <w:p w14:paraId="78997130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02" w:type="dxa"/>
            <w:noWrap/>
            <w:vAlign w:val="center"/>
            <w:hideMark/>
          </w:tcPr>
          <w:p w14:paraId="31983640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hideMark/>
          </w:tcPr>
          <w:p w14:paraId="3765F9CF" w14:textId="77777777" w:rsidR="00373028" w:rsidRPr="00B62BFD" w:rsidRDefault="00373028" w:rsidP="002874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5E2D5BC1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03" w:type="dxa"/>
            <w:noWrap/>
            <w:vAlign w:val="center"/>
            <w:hideMark/>
          </w:tcPr>
          <w:p w14:paraId="0D25E7FD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36" w:type="dxa"/>
            <w:noWrap/>
            <w:vAlign w:val="center"/>
            <w:hideMark/>
          </w:tcPr>
          <w:p w14:paraId="02418578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26A9F4AF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03" w:type="dxa"/>
            <w:noWrap/>
            <w:vAlign w:val="center"/>
            <w:hideMark/>
          </w:tcPr>
          <w:p w14:paraId="611C97DE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  <w:hideMark/>
          </w:tcPr>
          <w:p w14:paraId="20FB1CA2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5C86256D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03" w:type="dxa"/>
            <w:noWrap/>
            <w:vAlign w:val="center"/>
            <w:hideMark/>
          </w:tcPr>
          <w:p w14:paraId="2156B7BE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  <w:hideMark/>
          </w:tcPr>
          <w:p w14:paraId="16D3B22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5265D8CF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03" w:type="dxa"/>
            <w:noWrap/>
            <w:vAlign w:val="center"/>
            <w:hideMark/>
          </w:tcPr>
          <w:p w14:paraId="283B4CDA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  <w:hideMark/>
          </w:tcPr>
          <w:p w14:paraId="05FFFDE6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48BC0498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03" w:type="dxa"/>
            <w:noWrap/>
            <w:vAlign w:val="center"/>
            <w:hideMark/>
          </w:tcPr>
          <w:p w14:paraId="7009233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373028" w:rsidRPr="00B62BFD" w14:paraId="4AB79F01" w14:textId="77777777" w:rsidTr="00402470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6CAF560F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3</w:t>
            </w:r>
          </w:p>
        </w:tc>
        <w:tc>
          <w:tcPr>
            <w:tcW w:w="702" w:type="dxa"/>
            <w:noWrap/>
            <w:vAlign w:val="center"/>
            <w:hideMark/>
          </w:tcPr>
          <w:p w14:paraId="1D85731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02" w:type="dxa"/>
            <w:noWrap/>
            <w:vAlign w:val="center"/>
            <w:hideMark/>
          </w:tcPr>
          <w:p w14:paraId="239CF3BA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hideMark/>
          </w:tcPr>
          <w:p w14:paraId="573EED27" w14:textId="77777777" w:rsidR="00373028" w:rsidRPr="00B62BFD" w:rsidRDefault="00373028" w:rsidP="002874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241CCF0E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03" w:type="dxa"/>
            <w:noWrap/>
            <w:vAlign w:val="center"/>
            <w:hideMark/>
          </w:tcPr>
          <w:p w14:paraId="0040166B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  <w:hideMark/>
          </w:tcPr>
          <w:p w14:paraId="35A8C18A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2615AD98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03" w:type="dxa"/>
            <w:noWrap/>
            <w:vAlign w:val="center"/>
            <w:hideMark/>
          </w:tcPr>
          <w:p w14:paraId="28B155A5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  <w:hideMark/>
          </w:tcPr>
          <w:p w14:paraId="362F61F9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52CE6ECA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03" w:type="dxa"/>
            <w:noWrap/>
            <w:vAlign w:val="center"/>
            <w:hideMark/>
          </w:tcPr>
          <w:p w14:paraId="547D1359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  <w:hideMark/>
          </w:tcPr>
          <w:p w14:paraId="5D5C209C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325BF45D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703" w:type="dxa"/>
            <w:noWrap/>
            <w:vAlign w:val="center"/>
            <w:hideMark/>
          </w:tcPr>
          <w:p w14:paraId="0CBA58A6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36" w:type="dxa"/>
            <w:noWrap/>
            <w:vAlign w:val="center"/>
            <w:hideMark/>
          </w:tcPr>
          <w:p w14:paraId="63E78902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447FEE1D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703" w:type="dxa"/>
            <w:noWrap/>
            <w:vAlign w:val="center"/>
            <w:hideMark/>
          </w:tcPr>
          <w:p w14:paraId="7ADEA6F3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373028" w:rsidRPr="00B62BFD" w14:paraId="575412EC" w14:textId="77777777" w:rsidTr="00402470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015BC468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2</w:t>
            </w:r>
          </w:p>
        </w:tc>
        <w:tc>
          <w:tcPr>
            <w:tcW w:w="702" w:type="dxa"/>
            <w:noWrap/>
            <w:vAlign w:val="center"/>
            <w:hideMark/>
          </w:tcPr>
          <w:p w14:paraId="388A717E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02" w:type="dxa"/>
            <w:noWrap/>
            <w:vAlign w:val="center"/>
            <w:hideMark/>
          </w:tcPr>
          <w:p w14:paraId="3230D2F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hideMark/>
          </w:tcPr>
          <w:p w14:paraId="1619BA54" w14:textId="77777777" w:rsidR="00373028" w:rsidRPr="00B62BFD" w:rsidRDefault="00373028" w:rsidP="002874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740DDA4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03" w:type="dxa"/>
            <w:noWrap/>
            <w:vAlign w:val="center"/>
            <w:hideMark/>
          </w:tcPr>
          <w:p w14:paraId="527B53EB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  <w:hideMark/>
          </w:tcPr>
          <w:p w14:paraId="604F49E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5CD2A2C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03" w:type="dxa"/>
            <w:noWrap/>
            <w:vAlign w:val="center"/>
            <w:hideMark/>
          </w:tcPr>
          <w:p w14:paraId="17BB2B79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  <w:hideMark/>
          </w:tcPr>
          <w:p w14:paraId="027F7483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6EA577DD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03" w:type="dxa"/>
            <w:noWrap/>
            <w:vAlign w:val="center"/>
            <w:hideMark/>
          </w:tcPr>
          <w:p w14:paraId="5CF454EB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  <w:hideMark/>
          </w:tcPr>
          <w:p w14:paraId="246AA10D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29B135DB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703" w:type="dxa"/>
            <w:noWrap/>
            <w:vAlign w:val="center"/>
            <w:hideMark/>
          </w:tcPr>
          <w:p w14:paraId="0E6BED00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  <w:hideMark/>
          </w:tcPr>
          <w:p w14:paraId="5D6FD5B1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2665C616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03" w:type="dxa"/>
            <w:noWrap/>
            <w:vAlign w:val="center"/>
            <w:hideMark/>
          </w:tcPr>
          <w:p w14:paraId="296D0B3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373028" w:rsidRPr="00B62BFD" w14:paraId="1C31C30F" w14:textId="77777777" w:rsidTr="00402470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4F66CEAF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3</w:t>
            </w:r>
          </w:p>
        </w:tc>
        <w:tc>
          <w:tcPr>
            <w:tcW w:w="702" w:type="dxa"/>
            <w:noWrap/>
            <w:vAlign w:val="center"/>
            <w:hideMark/>
          </w:tcPr>
          <w:p w14:paraId="3613FF71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702" w:type="dxa"/>
            <w:noWrap/>
            <w:vAlign w:val="center"/>
            <w:hideMark/>
          </w:tcPr>
          <w:p w14:paraId="383B7329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hideMark/>
          </w:tcPr>
          <w:p w14:paraId="5BBDAEF4" w14:textId="77777777" w:rsidR="00373028" w:rsidRPr="00B62BFD" w:rsidRDefault="00373028" w:rsidP="002874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16EDB649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03" w:type="dxa"/>
            <w:noWrap/>
            <w:vAlign w:val="center"/>
            <w:hideMark/>
          </w:tcPr>
          <w:p w14:paraId="3876DAB9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  <w:hideMark/>
          </w:tcPr>
          <w:p w14:paraId="42B1BAA2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3751A102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703" w:type="dxa"/>
            <w:noWrap/>
            <w:vAlign w:val="center"/>
            <w:hideMark/>
          </w:tcPr>
          <w:p w14:paraId="519AA07E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  <w:hideMark/>
          </w:tcPr>
          <w:p w14:paraId="340BE8A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47E9113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703" w:type="dxa"/>
            <w:noWrap/>
            <w:vAlign w:val="center"/>
            <w:hideMark/>
          </w:tcPr>
          <w:p w14:paraId="5345DD1E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  <w:hideMark/>
          </w:tcPr>
          <w:p w14:paraId="3A40B0F3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5ED1271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703" w:type="dxa"/>
            <w:noWrap/>
            <w:vAlign w:val="center"/>
            <w:hideMark/>
          </w:tcPr>
          <w:p w14:paraId="18D50B13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36" w:type="dxa"/>
            <w:noWrap/>
            <w:vAlign w:val="center"/>
            <w:hideMark/>
          </w:tcPr>
          <w:p w14:paraId="4016A57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3FD62CE8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703" w:type="dxa"/>
            <w:noWrap/>
            <w:vAlign w:val="center"/>
            <w:hideMark/>
          </w:tcPr>
          <w:p w14:paraId="16858AFD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373028" w:rsidRPr="00B62BFD" w14:paraId="50149A65" w14:textId="77777777" w:rsidTr="00402470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3C14E44D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2</w:t>
            </w:r>
          </w:p>
        </w:tc>
        <w:tc>
          <w:tcPr>
            <w:tcW w:w="702" w:type="dxa"/>
            <w:noWrap/>
            <w:vAlign w:val="center"/>
            <w:hideMark/>
          </w:tcPr>
          <w:p w14:paraId="08872D40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02" w:type="dxa"/>
            <w:noWrap/>
            <w:vAlign w:val="center"/>
            <w:hideMark/>
          </w:tcPr>
          <w:p w14:paraId="44DFAA78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hideMark/>
          </w:tcPr>
          <w:p w14:paraId="539B9C9A" w14:textId="77777777" w:rsidR="00373028" w:rsidRPr="00B62BFD" w:rsidRDefault="00373028" w:rsidP="002874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13D3A613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03" w:type="dxa"/>
            <w:noWrap/>
            <w:vAlign w:val="center"/>
            <w:hideMark/>
          </w:tcPr>
          <w:p w14:paraId="3996F07C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  <w:hideMark/>
          </w:tcPr>
          <w:p w14:paraId="6E9486C2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5302A5C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03" w:type="dxa"/>
            <w:noWrap/>
            <w:vAlign w:val="center"/>
            <w:hideMark/>
          </w:tcPr>
          <w:p w14:paraId="279EB350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  <w:hideMark/>
          </w:tcPr>
          <w:p w14:paraId="0E51CCBF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7328763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03" w:type="dxa"/>
            <w:noWrap/>
            <w:vAlign w:val="center"/>
            <w:hideMark/>
          </w:tcPr>
          <w:p w14:paraId="724B9948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  <w:hideMark/>
          </w:tcPr>
          <w:p w14:paraId="59444AAD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2BF1C1DD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03" w:type="dxa"/>
            <w:noWrap/>
            <w:vAlign w:val="center"/>
            <w:hideMark/>
          </w:tcPr>
          <w:p w14:paraId="74A70E2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  <w:hideMark/>
          </w:tcPr>
          <w:p w14:paraId="47D6EA53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1AE84B3F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03" w:type="dxa"/>
            <w:noWrap/>
            <w:vAlign w:val="center"/>
            <w:hideMark/>
          </w:tcPr>
          <w:p w14:paraId="5C9B623D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373028" w:rsidRPr="00B62BFD" w14:paraId="7DE0CD86" w14:textId="77777777" w:rsidTr="00402470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41740589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3</w:t>
            </w:r>
          </w:p>
        </w:tc>
        <w:tc>
          <w:tcPr>
            <w:tcW w:w="702" w:type="dxa"/>
            <w:noWrap/>
            <w:vAlign w:val="center"/>
            <w:hideMark/>
          </w:tcPr>
          <w:p w14:paraId="1B052161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702" w:type="dxa"/>
            <w:noWrap/>
            <w:vAlign w:val="center"/>
            <w:hideMark/>
          </w:tcPr>
          <w:p w14:paraId="2EDE3A1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hideMark/>
          </w:tcPr>
          <w:p w14:paraId="1E675282" w14:textId="77777777" w:rsidR="00373028" w:rsidRPr="00B62BFD" w:rsidRDefault="00373028" w:rsidP="002874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7CD50A02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703" w:type="dxa"/>
            <w:noWrap/>
            <w:vAlign w:val="center"/>
            <w:hideMark/>
          </w:tcPr>
          <w:p w14:paraId="13EDE531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  <w:hideMark/>
          </w:tcPr>
          <w:p w14:paraId="287E4306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0EDDF5D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03" w:type="dxa"/>
            <w:noWrap/>
            <w:vAlign w:val="center"/>
            <w:hideMark/>
          </w:tcPr>
          <w:p w14:paraId="742C85C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  <w:hideMark/>
          </w:tcPr>
          <w:p w14:paraId="6B15133C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228FCD06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03" w:type="dxa"/>
            <w:noWrap/>
            <w:vAlign w:val="center"/>
            <w:hideMark/>
          </w:tcPr>
          <w:p w14:paraId="01B92C23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  <w:hideMark/>
          </w:tcPr>
          <w:p w14:paraId="37DEDCBC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7BC6DD9B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703" w:type="dxa"/>
            <w:noWrap/>
            <w:vAlign w:val="center"/>
            <w:hideMark/>
          </w:tcPr>
          <w:p w14:paraId="173074D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36" w:type="dxa"/>
            <w:noWrap/>
            <w:vAlign w:val="center"/>
            <w:hideMark/>
          </w:tcPr>
          <w:p w14:paraId="38FEA3AF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1BDA5308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703" w:type="dxa"/>
            <w:noWrap/>
            <w:vAlign w:val="center"/>
            <w:hideMark/>
          </w:tcPr>
          <w:p w14:paraId="21B0274F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373028" w:rsidRPr="00B62BFD" w14:paraId="77AEA675" w14:textId="77777777" w:rsidTr="00402470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343986FD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2</w:t>
            </w:r>
          </w:p>
        </w:tc>
        <w:tc>
          <w:tcPr>
            <w:tcW w:w="702" w:type="dxa"/>
            <w:noWrap/>
            <w:vAlign w:val="center"/>
            <w:hideMark/>
          </w:tcPr>
          <w:p w14:paraId="1DFC74C0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02" w:type="dxa"/>
            <w:noWrap/>
            <w:vAlign w:val="center"/>
            <w:hideMark/>
          </w:tcPr>
          <w:p w14:paraId="79179F3F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hideMark/>
          </w:tcPr>
          <w:p w14:paraId="1A452841" w14:textId="77777777" w:rsidR="00373028" w:rsidRPr="00B62BFD" w:rsidRDefault="00373028" w:rsidP="002874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6A25FC89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03" w:type="dxa"/>
            <w:noWrap/>
            <w:vAlign w:val="center"/>
            <w:hideMark/>
          </w:tcPr>
          <w:p w14:paraId="4E55F31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  <w:hideMark/>
          </w:tcPr>
          <w:p w14:paraId="525B21E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0D307A61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03" w:type="dxa"/>
            <w:noWrap/>
            <w:vAlign w:val="center"/>
            <w:hideMark/>
          </w:tcPr>
          <w:p w14:paraId="17D39E7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  <w:hideMark/>
          </w:tcPr>
          <w:p w14:paraId="2C7278FF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3E989299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03" w:type="dxa"/>
            <w:noWrap/>
            <w:vAlign w:val="center"/>
            <w:hideMark/>
          </w:tcPr>
          <w:p w14:paraId="7E3CC7C0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  <w:hideMark/>
          </w:tcPr>
          <w:p w14:paraId="7CC81E96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244A5ADA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03" w:type="dxa"/>
            <w:noWrap/>
            <w:vAlign w:val="center"/>
            <w:hideMark/>
          </w:tcPr>
          <w:p w14:paraId="538C287F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  <w:hideMark/>
          </w:tcPr>
          <w:p w14:paraId="42FA7F08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1EE8292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03" w:type="dxa"/>
            <w:noWrap/>
            <w:vAlign w:val="center"/>
            <w:hideMark/>
          </w:tcPr>
          <w:p w14:paraId="4B7F8F70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373028" w:rsidRPr="00B62BFD" w14:paraId="2B0A4CA6" w14:textId="77777777" w:rsidTr="00402470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0234D07E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3</w:t>
            </w:r>
          </w:p>
        </w:tc>
        <w:tc>
          <w:tcPr>
            <w:tcW w:w="702" w:type="dxa"/>
            <w:noWrap/>
            <w:vAlign w:val="center"/>
            <w:hideMark/>
          </w:tcPr>
          <w:p w14:paraId="3F2F1A29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702" w:type="dxa"/>
            <w:noWrap/>
            <w:vAlign w:val="center"/>
            <w:hideMark/>
          </w:tcPr>
          <w:p w14:paraId="0D0B6D11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hideMark/>
          </w:tcPr>
          <w:p w14:paraId="0A63EB50" w14:textId="77777777" w:rsidR="00373028" w:rsidRPr="00B62BFD" w:rsidRDefault="00373028" w:rsidP="002874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36471023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703" w:type="dxa"/>
            <w:noWrap/>
            <w:vAlign w:val="center"/>
            <w:hideMark/>
          </w:tcPr>
          <w:p w14:paraId="5F42F1C5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  <w:hideMark/>
          </w:tcPr>
          <w:p w14:paraId="2641F15A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4AD4DAEB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703" w:type="dxa"/>
            <w:noWrap/>
            <w:vAlign w:val="center"/>
            <w:hideMark/>
          </w:tcPr>
          <w:p w14:paraId="62DF3F50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  <w:hideMark/>
          </w:tcPr>
          <w:p w14:paraId="298CC70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18BBADF6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703" w:type="dxa"/>
            <w:noWrap/>
            <w:vAlign w:val="center"/>
            <w:hideMark/>
          </w:tcPr>
          <w:p w14:paraId="730D711C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  <w:hideMark/>
          </w:tcPr>
          <w:p w14:paraId="65B92898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0B573EF1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703" w:type="dxa"/>
            <w:noWrap/>
            <w:vAlign w:val="center"/>
            <w:hideMark/>
          </w:tcPr>
          <w:p w14:paraId="2D16505C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36" w:type="dxa"/>
            <w:noWrap/>
            <w:vAlign w:val="center"/>
            <w:hideMark/>
          </w:tcPr>
          <w:p w14:paraId="4C15A4B9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755D3C19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703" w:type="dxa"/>
            <w:noWrap/>
            <w:vAlign w:val="center"/>
            <w:hideMark/>
          </w:tcPr>
          <w:p w14:paraId="14D784B2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373028" w:rsidRPr="00B62BFD" w14:paraId="216AA295" w14:textId="77777777" w:rsidTr="00402470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452B47AF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2</w:t>
            </w:r>
          </w:p>
        </w:tc>
        <w:tc>
          <w:tcPr>
            <w:tcW w:w="702" w:type="dxa"/>
            <w:noWrap/>
            <w:vAlign w:val="center"/>
            <w:hideMark/>
          </w:tcPr>
          <w:p w14:paraId="2869D413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02" w:type="dxa"/>
            <w:noWrap/>
            <w:vAlign w:val="center"/>
            <w:hideMark/>
          </w:tcPr>
          <w:p w14:paraId="7EF9AC06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hideMark/>
          </w:tcPr>
          <w:p w14:paraId="4B495B30" w14:textId="77777777" w:rsidR="00373028" w:rsidRPr="00B62BFD" w:rsidRDefault="00373028" w:rsidP="002874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583C27C3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03" w:type="dxa"/>
            <w:noWrap/>
            <w:vAlign w:val="center"/>
            <w:hideMark/>
          </w:tcPr>
          <w:p w14:paraId="16CE5030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36" w:type="dxa"/>
            <w:noWrap/>
            <w:vAlign w:val="center"/>
            <w:hideMark/>
          </w:tcPr>
          <w:p w14:paraId="03E70DF1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520E9B7C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03" w:type="dxa"/>
            <w:noWrap/>
            <w:vAlign w:val="center"/>
            <w:hideMark/>
          </w:tcPr>
          <w:p w14:paraId="156FC216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  <w:hideMark/>
          </w:tcPr>
          <w:p w14:paraId="7B7577E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648564FB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03" w:type="dxa"/>
            <w:noWrap/>
            <w:vAlign w:val="center"/>
            <w:hideMark/>
          </w:tcPr>
          <w:p w14:paraId="6C7FD476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36" w:type="dxa"/>
            <w:noWrap/>
            <w:vAlign w:val="center"/>
            <w:hideMark/>
          </w:tcPr>
          <w:p w14:paraId="7F06A68E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3D3080CF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03" w:type="dxa"/>
            <w:noWrap/>
            <w:vAlign w:val="center"/>
            <w:hideMark/>
          </w:tcPr>
          <w:p w14:paraId="08CA5C58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  <w:hideMark/>
          </w:tcPr>
          <w:p w14:paraId="564558F6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3D72A9A9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03" w:type="dxa"/>
            <w:noWrap/>
            <w:vAlign w:val="center"/>
            <w:hideMark/>
          </w:tcPr>
          <w:p w14:paraId="72E39F7E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373028" w:rsidRPr="00B62BFD" w14:paraId="60D78605" w14:textId="77777777" w:rsidTr="00402470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12EBE0B5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3</w:t>
            </w:r>
          </w:p>
        </w:tc>
        <w:tc>
          <w:tcPr>
            <w:tcW w:w="702" w:type="dxa"/>
            <w:noWrap/>
            <w:vAlign w:val="center"/>
            <w:hideMark/>
          </w:tcPr>
          <w:p w14:paraId="7E184A8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702" w:type="dxa"/>
            <w:noWrap/>
            <w:vAlign w:val="center"/>
            <w:hideMark/>
          </w:tcPr>
          <w:p w14:paraId="04F027E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hideMark/>
          </w:tcPr>
          <w:p w14:paraId="0C36F946" w14:textId="77777777" w:rsidR="00373028" w:rsidRPr="00B62BFD" w:rsidRDefault="00373028" w:rsidP="002874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3405A2AF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03" w:type="dxa"/>
            <w:noWrap/>
            <w:vAlign w:val="center"/>
            <w:hideMark/>
          </w:tcPr>
          <w:p w14:paraId="573EEC83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  <w:hideMark/>
          </w:tcPr>
          <w:p w14:paraId="24044EBC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544D4069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03" w:type="dxa"/>
            <w:noWrap/>
            <w:vAlign w:val="center"/>
            <w:hideMark/>
          </w:tcPr>
          <w:p w14:paraId="32ACEC3D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  <w:hideMark/>
          </w:tcPr>
          <w:p w14:paraId="2EEFAFCF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3C387543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03" w:type="dxa"/>
            <w:noWrap/>
            <w:vAlign w:val="center"/>
            <w:hideMark/>
          </w:tcPr>
          <w:p w14:paraId="5CF755BE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noWrap/>
            <w:vAlign w:val="center"/>
            <w:hideMark/>
          </w:tcPr>
          <w:p w14:paraId="17A1420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206EBE8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703" w:type="dxa"/>
            <w:noWrap/>
            <w:vAlign w:val="center"/>
            <w:hideMark/>
          </w:tcPr>
          <w:p w14:paraId="538F9BBA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36" w:type="dxa"/>
            <w:noWrap/>
            <w:vAlign w:val="center"/>
            <w:hideMark/>
          </w:tcPr>
          <w:p w14:paraId="47561D3D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4DAC91DD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03" w:type="dxa"/>
            <w:noWrap/>
            <w:vAlign w:val="center"/>
            <w:hideMark/>
          </w:tcPr>
          <w:p w14:paraId="7064A9EB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373028" w:rsidRPr="00B62BFD" w14:paraId="038ED7A5" w14:textId="77777777" w:rsidTr="00402470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473D4C2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3</w:t>
            </w:r>
          </w:p>
        </w:tc>
        <w:tc>
          <w:tcPr>
            <w:tcW w:w="702" w:type="dxa"/>
            <w:noWrap/>
            <w:vAlign w:val="center"/>
            <w:hideMark/>
          </w:tcPr>
          <w:p w14:paraId="159F41F2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19B1A939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4FB5AE0C" w14:textId="77777777" w:rsidR="00373028" w:rsidRPr="00B62BFD" w:rsidRDefault="00373028" w:rsidP="002874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07E2E0FF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25DE59ED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5E2C90EB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6EC06D92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3" w:type="dxa"/>
            <w:noWrap/>
            <w:vAlign w:val="center"/>
            <w:hideMark/>
          </w:tcPr>
          <w:p w14:paraId="673870F3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  <w:hideMark/>
          </w:tcPr>
          <w:p w14:paraId="7B51FE4E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1395E2FC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3" w:type="dxa"/>
            <w:noWrap/>
            <w:vAlign w:val="center"/>
            <w:hideMark/>
          </w:tcPr>
          <w:p w14:paraId="78319FB5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  <w:hideMark/>
          </w:tcPr>
          <w:p w14:paraId="22C8CB81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0C33EB4F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3ED6E834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5596D6B3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16B779A1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17C1DED9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3028" w:rsidRPr="00B62BFD" w14:paraId="34FB9AA3" w14:textId="77777777" w:rsidTr="00402470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19F379E2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</w:t>
            </w:r>
          </w:p>
        </w:tc>
        <w:tc>
          <w:tcPr>
            <w:tcW w:w="702" w:type="dxa"/>
            <w:noWrap/>
            <w:vAlign w:val="center"/>
            <w:hideMark/>
          </w:tcPr>
          <w:p w14:paraId="2C979BA2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4F3A6919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0EDEB65B" w14:textId="77777777" w:rsidR="00373028" w:rsidRPr="00B62BFD" w:rsidRDefault="00373028" w:rsidP="002874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11068579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423B2037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714FACBA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18A2581B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271AB317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4655446F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502F3050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3D5D4CAC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3F5333A2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75F09CD3" w14:textId="2D9DAF17" w:rsidR="00373028" w:rsidRPr="00B62BFD" w:rsidRDefault="00887FDA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373028"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A16FE"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3" w:type="dxa"/>
            <w:noWrap/>
            <w:vAlign w:val="center"/>
            <w:hideMark/>
          </w:tcPr>
          <w:p w14:paraId="2ABD35BA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36" w:type="dxa"/>
            <w:noWrap/>
            <w:vAlign w:val="center"/>
            <w:hideMark/>
          </w:tcPr>
          <w:p w14:paraId="37C2E9C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4B8F3C87" w14:textId="2418F791" w:rsidR="00373028" w:rsidRPr="00B62BFD" w:rsidRDefault="00887FDA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373028"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6A16FE"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noWrap/>
            <w:vAlign w:val="center"/>
            <w:hideMark/>
          </w:tcPr>
          <w:p w14:paraId="5111DA96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373028" w:rsidRPr="00B62BFD" w14:paraId="5FF4C8A8" w14:textId="77777777" w:rsidTr="00402470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33683981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2</w:t>
            </w:r>
          </w:p>
        </w:tc>
        <w:tc>
          <w:tcPr>
            <w:tcW w:w="702" w:type="dxa"/>
            <w:noWrap/>
            <w:vAlign w:val="center"/>
            <w:hideMark/>
          </w:tcPr>
          <w:p w14:paraId="4072DEFB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11E12A37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061D2A18" w14:textId="77777777" w:rsidR="00373028" w:rsidRPr="00B62BFD" w:rsidRDefault="00373028" w:rsidP="002874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27E49158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06A8A068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0E1E7B8B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42763B18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4CC5D904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5D234B5D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2E0F119E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1323A448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59621561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22DAFF0F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3" w:type="dxa"/>
            <w:noWrap/>
            <w:vAlign w:val="center"/>
            <w:hideMark/>
          </w:tcPr>
          <w:p w14:paraId="4677AD9A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36" w:type="dxa"/>
            <w:noWrap/>
            <w:vAlign w:val="center"/>
            <w:hideMark/>
          </w:tcPr>
          <w:p w14:paraId="784BCDE6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0F26F269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3" w:type="dxa"/>
            <w:noWrap/>
            <w:vAlign w:val="center"/>
            <w:hideMark/>
          </w:tcPr>
          <w:p w14:paraId="642E5160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373028" w:rsidRPr="00B62BFD" w14:paraId="0AC0AC8A" w14:textId="77777777" w:rsidTr="00402470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4CC2CDBE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2sq</w:t>
            </w:r>
          </w:p>
        </w:tc>
        <w:tc>
          <w:tcPr>
            <w:tcW w:w="702" w:type="dxa"/>
            <w:noWrap/>
            <w:vAlign w:val="center"/>
            <w:hideMark/>
          </w:tcPr>
          <w:p w14:paraId="685BBD66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227DE7EB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5336F17F" w14:textId="77777777" w:rsidR="00373028" w:rsidRPr="00B62BFD" w:rsidRDefault="00373028" w:rsidP="002874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7DDB67C7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65294AE8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7C2B8BCE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2D9F62C3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569C8F4E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4F329394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62547259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5CB3BB83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762D821A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4AE526C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3" w:type="dxa"/>
            <w:noWrap/>
            <w:vAlign w:val="center"/>
            <w:hideMark/>
          </w:tcPr>
          <w:p w14:paraId="540D08D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36" w:type="dxa"/>
            <w:noWrap/>
            <w:vAlign w:val="center"/>
            <w:hideMark/>
          </w:tcPr>
          <w:p w14:paraId="1318FF91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411120E3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</w:t>
            </w: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3" w:type="dxa"/>
            <w:noWrap/>
            <w:vAlign w:val="center"/>
            <w:hideMark/>
          </w:tcPr>
          <w:p w14:paraId="49277BAE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373028" w:rsidRPr="00B62BFD" w14:paraId="6F10AFE1" w14:textId="77777777" w:rsidTr="00402470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1CA7D3F2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3</w:t>
            </w:r>
          </w:p>
        </w:tc>
        <w:tc>
          <w:tcPr>
            <w:tcW w:w="702" w:type="dxa"/>
            <w:noWrap/>
            <w:vAlign w:val="center"/>
            <w:hideMark/>
          </w:tcPr>
          <w:p w14:paraId="6D7AAC06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16265C77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58B6057D" w14:textId="77777777" w:rsidR="00373028" w:rsidRPr="00B62BFD" w:rsidRDefault="00373028" w:rsidP="002874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59FD7875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6C02F77E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48DD988E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78325C1F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3F04F79D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3C9C20AC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4C9E29C5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6AB548C0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47B4D3F4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7F34082F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3" w:type="dxa"/>
            <w:noWrap/>
            <w:vAlign w:val="center"/>
            <w:hideMark/>
          </w:tcPr>
          <w:p w14:paraId="0A2AFD65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36" w:type="dxa"/>
            <w:noWrap/>
            <w:vAlign w:val="center"/>
            <w:hideMark/>
          </w:tcPr>
          <w:p w14:paraId="2E47CB28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1349919B" w14:textId="24B7ADFE" w:rsidR="00373028" w:rsidRPr="00B62BFD" w:rsidRDefault="00887FDA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373028"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A16FE"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3" w:type="dxa"/>
            <w:noWrap/>
            <w:vAlign w:val="center"/>
            <w:hideMark/>
          </w:tcPr>
          <w:p w14:paraId="08639325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373028" w:rsidRPr="00B62BFD" w14:paraId="1AB58037" w14:textId="77777777" w:rsidTr="00402470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6E3848D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3sq</w:t>
            </w:r>
          </w:p>
        </w:tc>
        <w:tc>
          <w:tcPr>
            <w:tcW w:w="702" w:type="dxa"/>
            <w:noWrap/>
            <w:vAlign w:val="center"/>
            <w:hideMark/>
          </w:tcPr>
          <w:p w14:paraId="004F54EC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7E799C1A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1A667E65" w14:textId="77777777" w:rsidR="00373028" w:rsidRPr="00B62BFD" w:rsidRDefault="00373028" w:rsidP="002874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690BAE99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00360F7C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34FCAABD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5C2EF252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10131DF7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48714EF8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3DEF4973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1FE193F3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2BF59C95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0884C8AA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3" w:type="dxa"/>
            <w:noWrap/>
            <w:vAlign w:val="center"/>
            <w:hideMark/>
          </w:tcPr>
          <w:p w14:paraId="6912CEA3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36" w:type="dxa"/>
            <w:noWrap/>
            <w:vAlign w:val="center"/>
            <w:hideMark/>
          </w:tcPr>
          <w:p w14:paraId="118E3BDA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189ADE9C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03" w:type="dxa"/>
            <w:noWrap/>
            <w:vAlign w:val="center"/>
            <w:hideMark/>
          </w:tcPr>
          <w:p w14:paraId="085AB3EF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373028" w:rsidRPr="00B62BFD" w14:paraId="1D5F83FB" w14:textId="77777777" w:rsidTr="00402470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40046DC9" w14:textId="77777777" w:rsidR="00373028" w:rsidRPr="00B62BFD" w:rsidRDefault="00373028" w:rsidP="004024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it statistics</w:t>
            </w:r>
          </w:p>
        </w:tc>
        <w:tc>
          <w:tcPr>
            <w:tcW w:w="702" w:type="dxa"/>
            <w:noWrap/>
            <w:vAlign w:val="center"/>
            <w:hideMark/>
          </w:tcPr>
          <w:p w14:paraId="04F48D84" w14:textId="77777777" w:rsidR="00373028" w:rsidRPr="00B62BFD" w:rsidRDefault="00373028" w:rsidP="0040247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34E5BE18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6CBA80F3" w14:textId="77777777" w:rsidR="00373028" w:rsidRPr="00B62BFD" w:rsidRDefault="00373028" w:rsidP="002874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49F1C923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5BBE1C0E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274724D9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6F5D518D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6A0E7B51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489DBE3F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66985F56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7E8E4805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336DE998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1AA736C6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1BED1982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71F83FF4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5BBA6887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noWrap/>
            <w:vAlign w:val="center"/>
            <w:hideMark/>
          </w:tcPr>
          <w:p w14:paraId="1948EAAC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3028" w:rsidRPr="00B62BFD" w14:paraId="4C87D87B" w14:textId="77777777" w:rsidTr="00402470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7456F033" w14:textId="77777777" w:rsidR="00373028" w:rsidRPr="00B62BFD" w:rsidRDefault="00373028" w:rsidP="00402470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 R</w:t>
            </w: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04" w:type="dxa"/>
            <w:gridSpan w:val="2"/>
            <w:noWrap/>
            <w:vAlign w:val="center"/>
            <w:hideMark/>
          </w:tcPr>
          <w:p w14:paraId="4649C153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236" w:type="dxa"/>
            <w:noWrap/>
            <w:hideMark/>
          </w:tcPr>
          <w:p w14:paraId="168A5D1B" w14:textId="77777777" w:rsidR="00373028" w:rsidRPr="00B62BFD" w:rsidRDefault="00373028" w:rsidP="002874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noWrap/>
            <w:vAlign w:val="center"/>
            <w:hideMark/>
          </w:tcPr>
          <w:p w14:paraId="5522810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236" w:type="dxa"/>
            <w:noWrap/>
            <w:vAlign w:val="center"/>
            <w:hideMark/>
          </w:tcPr>
          <w:p w14:paraId="27BC56BD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7F5853CB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236" w:type="dxa"/>
            <w:noWrap/>
            <w:vAlign w:val="center"/>
            <w:hideMark/>
          </w:tcPr>
          <w:p w14:paraId="7A93895B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09095695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236" w:type="dxa"/>
            <w:noWrap/>
            <w:vAlign w:val="center"/>
            <w:hideMark/>
          </w:tcPr>
          <w:p w14:paraId="464B429C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gridSpan w:val="2"/>
            <w:noWrap/>
            <w:vAlign w:val="center"/>
            <w:hideMark/>
          </w:tcPr>
          <w:p w14:paraId="5047222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36" w:type="dxa"/>
            <w:noWrap/>
            <w:vAlign w:val="center"/>
            <w:hideMark/>
          </w:tcPr>
          <w:p w14:paraId="53F616F2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gridSpan w:val="2"/>
            <w:noWrap/>
            <w:vAlign w:val="center"/>
            <w:hideMark/>
          </w:tcPr>
          <w:p w14:paraId="22DB2785" w14:textId="77777777" w:rsidR="00373028" w:rsidRPr="00B62BFD" w:rsidRDefault="00373028" w:rsidP="004024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3028" w:rsidRPr="00B62BFD" w14:paraId="35EF1C3B" w14:textId="77777777" w:rsidTr="00402470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1288C53F" w14:textId="77777777" w:rsidR="00373028" w:rsidRPr="00B62BFD" w:rsidRDefault="00373028" w:rsidP="00402470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404" w:type="dxa"/>
            <w:gridSpan w:val="2"/>
            <w:noWrap/>
            <w:vAlign w:val="center"/>
            <w:hideMark/>
          </w:tcPr>
          <w:p w14:paraId="2403BE35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36" w:type="dxa"/>
            <w:noWrap/>
            <w:hideMark/>
          </w:tcPr>
          <w:p w14:paraId="3EA4B332" w14:textId="77777777" w:rsidR="00373028" w:rsidRPr="00B62BFD" w:rsidRDefault="00373028" w:rsidP="002874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noWrap/>
            <w:vAlign w:val="center"/>
            <w:hideMark/>
          </w:tcPr>
          <w:p w14:paraId="4F7B6AFE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36" w:type="dxa"/>
            <w:noWrap/>
            <w:vAlign w:val="center"/>
            <w:hideMark/>
          </w:tcPr>
          <w:p w14:paraId="4CC46658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2597102B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36" w:type="dxa"/>
            <w:noWrap/>
            <w:vAlign w:val="center"/>
            <w:hideMark/>
          </w:tcPr>
          <w:p w14:paraId="2F53FF10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446CE08E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36" w:type="dxa"/>
            <w:noWrap/>
            <w:vAlign w:val="center"/>
            <w:hideMark/>
          </w:tcPr>
          <w:p w14:paraId="1FEF75F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gridSpan w:val="2"/>
            <w:noWrap/>
            <w:vAlign w:val="center"/>
            <w:hideMark/>
          </w:tcPr>
          <w:p w14:paraId="408D380F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36" w:type="dxa"/>
            <w:noWrap/>
            <w:vAlign w:val="center"/>
            <w:hideMark/>
          </w:tcPr>
          <w:p w14:paraId="04AC5B30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gridSpan w:val="2"/>
            <w:noWrap/>
            <w:vAlign w:val="center"/>
            <w:hideMark/>
          </w:tcPr>
          <w:p w14:paraId="6332FBB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3E6ABF" w:rsidRPr="00B62BFD" w14:paraId="5D08D6EC" w14:textId="77777777" w:rsidTr="00402470">
        <w:trPr>
          <w:trHeight w:hRule="exact" w:val="397"/>
        </w:trPr>
        <w:tc>
          <w:tcPr>
            <w:tcW w:w="2059" w:type="dxa"/>
            <w:noWrap/>
            <w:vAlign w:val="center"/>
          </w:tcPr>
          <w:p w14:paraId="0CD59BED" w14:textId="4D2A6456" w:rsidR="003E6ABF" w:rsidRPr="00B62BFD" w:rsidRDefault="003E6ABF" w:rsidP="00402470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404" w:type="dxa"/>
            <w:gridSpan w:val="2"/>
            <w:noWrap/>
            <w:vAlign w:val="center"/>
          </w:tcPr>
          <w:p w14:paraId="79CB89B8" w14:textId="456AE3AC" w:rsidR="003E6ABF" w:rsidRPr="00B62BFD" w:rsidRDefault="008869AE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236" w:type="dxa"/>
            <w:noWrap/>
          </w:tcPr>
          <w:p w14:paraId="106F41A5" w14:textId="77777777" w:rsidR="003E6ABF" w:rsidRPr="00B62BFD" w:rsidRDefault="003E6ABF" w:rsidP="002874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noWrap/>
            <w:vAlign w:val="center"/>
          </w:tcPr>
          <w:p w14:paraId="17361CB4" w14:textId="7A7BC74C" w:rsidR="003E6ABF" w:rsidRPr="00B62BFD" w:rsidRDefault="008869AE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236" w:type="dxa"/>
            <w:noWrap/>
            <w:vAlign w:val="center"/>
          </w:tcPr>
          <w:p w14:paraId="11F7DCFE" w14:textId="77777777" w:rsidR="003E6ABF" w:rsidRPr="00B62BFD" w:rsidRDefault="003E6ABF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noWrap/>
            <w:vAlign w:val="center"/>
          </w:tcPr>
          <w:p w14:paraId="6CE5A734" w14:textId="7999A2E5" w:rsidR="003E6ABF" w:rsidRPr="00B62BFD" w:rsidRDefault="008869AE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236" w:type="dxa"/>
            <w:noWrap/>
            <w:vAlign w:val="center"/>
          </w:tcPr>
          <w:p w14:paraId="414C792A" w14:textId="77777777" w:rsidR="003E6ABF" w:rsidRPr="00B62BFD" w:rsidRDefault="003E6ABF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noWrap/>
            <w:vAlign w:val="center"/>
          </w:tcPr>
          <w:p w14:paraId="2DD12317" w14:textId="160B27CD" w:rsidR="003E6ABF" w:rsidRPr="00B62BFD" w:rsidRDefault="008869AE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236" w:type="dxa"/>
            <w:noWrap/>
            <w:vAlign w:val="center"/>
          </w:tcPr>
          <w:p w14:paraId="4B3BF33C" w14:textId="77777777" w:rsidR="003E6ABF" w:rsidRPr="00B62BFD" w:rsidRDefault="003E6ABF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gridSpan w:val="2"/>
            <w:noWrap/>
            <w:vAlign w:val="center"/>
          </w:tcPr>
          <w:p w14:paraId="55EF2262" w14:textId="450299A5" w:rsidR="003E6ABF" w:rsidRPr="00B62BFD" w:rsidRDefault="008869AE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236" w:type="dxa"/>
            <w:noWrap/>
            <w:vAlign w:val="center"/>
          </w:tcPr>
          <w:p w14:paraId="5206DE6B" w14:textId="77777777" w:rsidR="003E6ABF" w:rsidRPr="00B62BFD" w:rsidRDefault="003E6ABF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gridSpan w:val="2"/>
            <w:noWrap/>
            <w:vAlign w:val="center"/>
          </w:tcPr>
          <w:p w14:paraId="6C8FA063" w14:textId="0FCD354C" w:rsidR="003E6ABF" w:rsidRPr="00B62BFD" w:rsidRDefault="008869AE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</w:tr>
      <w:tr w:rsidR="00373028" w:rsidRPr="00B62BFD" w14:paraId="34A9E568" w14:textId="77777777" w:rsidTr="00402470">
        <w:trPr>
          <w:trHeight w:hRule="exact" w:val="397"/>
        </w:trPr>
        <w:tc>
          <w:tcPr>
            <w:tcW w:w="2059" w:type="dxa"/>
            <w:noWrap/>
            <w:vAlign w:val="center"/>
            <w:hideMark/>
          </w:tcPr>
          <w:p w14:paraId="311AD63B" w14:textId="77777777" w:rsidR="00373028" w:rsidRPr="00B62BFD" w:rsidRDefault="00373028" w:rsidP="00402470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 (of 97)&gt;0.025</w:t>
            </w:r>
          </w:p>
        </w:tc>
        <w:tc>
          <w:tcPr>
            <w:tcW w:w="1404" w:type="dxa"/>
            <w:gridSpan w:val="2"/>
            <w:noWrap/>
            <w:vAlign w:val="center"/>
            <w:hideMark/>
          </w:tcPr>
          <w:p w14:paraId="6D996441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6" w:type="dxa"/>
            <w:noWrap/>
            <w:hideMark/>
          </w:tcPr>
          <w:p w14:paraId="30A8151D" w14:textId="77777777" w:rsidR="00373028" w:rsidRPr="00B62BFD" w:rsidRDefault="00373028" w:rsidP="002874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noWrap/>
            <w:vAlign w:val="center"/>
            <w:hideMark/>
          </w:tcPr>
          <w:p w14:paraId="3B3ECAFC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6" w:type="dxa"/>
            <w:noWrap/>
            <w:vAlign w:val="center"/>
            <w:hideMark/>
          </w:tcPr>
          <w:p w14:paraId="72FDEA0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12080F7F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6" w:type="dxa"/>
            <w:noWrap/>
            <w:vAlign w:val="center"/>
            <w:hideMark/>
          </w:tcPr>
          <w:p w14:paraId="5A4745D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7B4F269D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36" w:type="dxa"/>
            <w:noWrap/>
            <w:vAlign w:val="center"/>
            <w:hideMark/>
          </w:tcPr>
          <w:p w14:paraId="26894940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gridSpan w:val="2"/>
            <w:noWrap/>
            <w:vAlign w:val="center"/>
            <w:hideMark/>
          </w:tcPr>
          <w:p w14:paraId="7BCBEB99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6" w:type="dxa"/>
            <w:noWrap/>
            <w:vAlign w:val="center"/>
            <w:hideMark/>
          </w:tcPr>
          <w:p w14:paraId="591A3422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gridSpan w:val="2"/>
            <w:noWrap/>
            <w:vAlign w:val="center"/>
            <w:hideMark/>
          </w:tcPr>
          <w:p w14:paraId="5D4ED763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373028" w:rsidRPr="00B62BFD" w14:paraId="6C05DE25" w14:textId="77777777" w:rsidTr="00402470">
        <w:trPr>
          <w:trHeight w:hRule="exact" w:val="397"/>
        </w:trPr>
        <w:tc>
          <w:tcPr>
            <w:tcW w:w="20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D28498" w14:textId="77777777" w:rsidR="00373028" w:rsidRPr="00B62BFD" w:rsidRDefault="00373028" w:rsidP="00402470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 (of 97)&gt;0.05</w:t>
            </w:r>
          </w:p>
        </w:tc>
        <w:tc>
          <w:tcPr>
            <w:tcW w:w="140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B35B5CD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668C599B" w14:textId="77777777" w:rsidR="00373028" w:rsidRPr="00B62BFD" w:rsidRDefault="00373028" w:rsidP="002874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1566ADF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4EC580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7FBAD31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302E02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C61CA49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9A17E8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893DA67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2E60F4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D4A720B" w14:textId="77777777" w:rsidR="00373028" w:rsidRPr="00B62BFD" w:rsidRDefault="00373028" w:rsidP="004024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0C600AD1" w14:textId="66FFF2AB" w:rsidR="00657309" w:rsidRPr="007B694C" w:rsidRDefault="00373028" w:rsidP="00230793">
      <w:pPr>
        <w:rPr>
          <w:rFonts w:ascii="Times New Roman" w:hAnsi="Times New Roman"/>
          <w:color w:val="000000"/>
          <w:sz w:val="20"/>
          <w:szCs w:val="20"/>
        </w:rPr>
      </w:pPr>
      <w:r w:rsidRPr="00B62BFD">
        <w:rPr>
          <w:rFonts w:ascii="Times New Roman" w:hAnsi="Times New Roman"/>
          <w:color w:val="000000"/>
          <w:sz w:val="20"/>
          <w:szCs w:val="20"/>
        </w:rPr>
        <w:t>P&lt;0.01 and Heteroskedasticity-robust standard error for all regression coeff</w:t>
      </w:r>
      <w:r w:rsidR="009742B3" w:rsidRPr="00B62BFD">
        <w:rPr>
          <w:rFonts w:ascii="Times New Roman" w:hAnsi="Times New Roman"/>
          <w:color w:val="000000"/>
          <w:sz w:val="20"/>
          <w:szCs w:val="20"/>
        </w:rPr>
        <w:t xml:space="preserve">icients unless otherwise stated; </w:t>
      </w:r>
      <w:r w:rsidR="009742B3" w:rsidRPr="00B62BFD">
        <w:rPr>
          <w:rFonts w:ascii="Times New Roman" w:hAnsi="Times New Roman"/>
          <w:sz w:val="20"/>
          <w:szCs w:val="20"/>
        </w:rPr>
        <w:t>there are no health states that had an MAE greater than 0.1 for all models; OLS, ordinary least square; RE, random effects; Coef., coefficient; SE, standard error</w:t>
      </w:r>
      <w:r w:rsidR="009742B3" w:rsidRPr="00B62BFD">
        <w:rPr>
          <w:rFonts w:ascii="Times New Roman" w:hAnsi="Times New Roman" w:hint="eastAsia"/>
          <w:sz w:val="20"/>
          <w:szCs w:val="20"/>
        </w:rPr>
        <w:t>;</w:t>
      </w:r>
      <w:r w:rsidR="009742B3" w:rsidRPr="00B62BFD">
        <w:rPr>
          <w:rFonts w:ascii="Times New Roman" w:hAnsi="Times New Roman"/>
          <w:sz w:val="20"/>
          <w:szCs w:val="20"/>
        </w:rPr>
        <w:t xml:space="preserve"> MAE, mean absolute error; RMSE, root mean squared error;</w:t>
      </w:r>
      <w:r w:rsidRPr="00B62BFD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B62BFD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 xml:space="preserve">† </w:t>
      </w:r>
      <w:r w:rsidRPr="00B62BFD">
        <w:rPr>
          <w:rFonts w:ascii="Times New Roman" w:hAnsi="Times New Roman"/>
          <w:color w:val="000000"/>
          <w:sz w:val="20"/>
          <w:szCs w:val="20"/>
        </w:rPr>
        <w:t>0.01</w:t>
      </w:r>
      <w:r w:rsidRPr="00B62BFD">
        <w:rPr>
          <w:rFonts w:ascii="Times New Roman" w:hAnsi="Times New Roman" w:hint="eastAsia"/>
          <w:color w:val="000000"/>
          <w:sz w:val="20"/>
          <w:szCs w:val="20"/>
        </w:rPr>
        <w:t>≤</w:t>
      </w:r>
      <w:r w:rsidRPr="00B62BFD">
        <w:rPr>
          <w:rFonts w:ascii="Times New Roman" w:hAnsi="Times New Roman"/>
          <w:color w:val="000000"/>
          <w:sz w:val="20"/>
          <w:szCs w:val="20"/>
        </w:rPr>
        <w:t>P</w:t>
      </w:r>
      <w:r w:rsidRPr="00B62BFD">
        <w:rPr>
          <w:rFonts w:ascii="Times New Roman" w:hAnsi="Times New Roman" w:hint="eastAsia"/>
          <w:color w:val="000000"/>
          <w:sz w:val="20"/>
          <w:szCs w:val="20"/>
        </w:rPr>
        <w:t>≤</w:t>
      </w:r>
      <w:r w:rsidRPr="00B62BFD">
        <w:rPr>
          <w:rFonts w:ascii="Times New Roman" w:hAnsi="Times New Roman"/>
          <w:color w:val="000000"/>
          <w:sz w:val="20"/>
          <w:szCs w:val="20"/>
        </w:rPr>
        <w:t xml:space="preserve">0.05, </w:t>
      </w:r>
      <w:r w:rsidRPr="00B62BFD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§ </w:t>
      </w:r>
      <w:r w:rsidRPr="00B62BFD">
        <w:rPr>
          <w:rFonts w:ascii="Times New Roman" w:hAnsi="Times New Roman"/>
          <w:color w:val="000000"/>
          <w:sz w:val="20"/>
          <w:szCs w:val="20"/>
        </w:rPr>
        <w:t>P&gt;0.1</w:t>
      </w:r>
      <w:bookmarkEnd w:id="0"/>
    </w:p>
    <w:sectPr w:rsidR="00657309" w:rsidRPr="007B694C" w:rsidSect="00373028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EF4615" w14:textId="77777777" w:rsidR="00CD22E9" w:rsidRDefault="00CD22E9" w:rsidP="00373028">
      <w:r>
        <w:separator/>
      </w:r>
    </w:p>
  </w:endnote>
  <w:endnote w:type="continuationSeparator" w:id="0">
    <w:p w14:paraId="68271660" w14:textId="77777777" w:rsidR="00CD22E9" w:rsidRDefault="00CD22E9" w:rsidP="00373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55092574"/>
      <w:docPartObj>
        <w:docPartGallery w:val="Page Numbers (Bottom of Page)"/>
        <w:docPartUnique/>
      </w:docPartObj>
    </w:sdtPr>
    <w:sdtEndPr/>
    <w:sdtContent>
      <w:p w14:paraId="3A756EDF" w14:textId="02DF75FC" w:rsidR="00373028" w:rsidRDefault="0037302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1E0E" w:rsidRPr="00BD1E0E">
          <w:rPr>
            <w:noProof/>
            <w:lang w:val="zh-CN"/>
          </w:rPr>
          <w:t>1</w:t>
        </w:r>
        <w:r>
          <w:fldChar w:fldCharType="end"/>
        </w:r>
      </w:p>
    </w:sdtContent>
  </w:sdt>
  <w:p w14:paraId="2381E00F" w14:textId="77777777" w:rsidR="00373028" w:rsidRDefault="003730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36A59B" w14:textId="77777777" w:rsidR="00CD22E9" w:rsidRDefault="00CD22E9" w:rsidP="00373028">
      <w:r>
        <w:separator/>
      </w:r>
    </w:p>
  </w:footnote>
  <w:footnote w:type="continuationSeparator" w:id="0">
    <w:p w14:paraId="585D7CD3" w14:textId="77777777" w:rsidR="00CD22E9" w:rsidRDefault="00CD22E9" w:rsidP="00373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A17C4"/>
    <w:rsid w:val="00162E73"/>
    <w:rsid w:val="001B20A2"/>
    <w:rsid w:val="00225F29"/>
    <w:rsid w:val="00230793"/>
    <w:rsid w:val="002C43F6"/>
    <w:rsid w:val="002C5710"/>
    <w:rsid w:val="00304385"/>
    <w:rsid w:val="00373028"/>
    <w:rsid w:val="003924F3"/>
    <w:rsid w:val="003B4F40"/>
    <w:rsid w:val="003E6ABF"/>
    <w:rsid w:val="00402470"/>
    <w:rsid w:val="00444594"/>
    <w:rsid w:val="004A0F77"/>
    <w:rsid w:val="004D1F70"/>
    <w:rsid w:val="00556945"/>
    <w:rsid w:val="006552EA"/>
    <w:rsid w:val="00657309"/>
    <w:rsid w:val="0066398F"/>
    <w:rsid w:val="006A16FE"/>
    <w:rsid w:val="00767EFC"/>
    <w:rsid w:val="007B694C"/>
    <w:rsid w:val="00821BA8"/>
    <w:rsid w:val="00830110"/>
    <w:rsid w:val="008518DE"/>
    <w:rsid w:val="008869AE"/>
    <w:rsid w:val="00887FDA"/>
    <w:rsid w:val="008A17C4"/>
    <w:rsid w:val="009742B3"/>
    <w:rsid w:val="009C5684"/>
    <w:rsid w:val="00A572EB"/>
    <w:rsid w:val="00B62BFD"/>
    <w:rsid w:val="00BD1E0E"/>
    <w:rsid w:val="00BE31D6"/>
    <w:rsid w:val="00C53F28"/>
    <w:rsid w:val="00CD22E9"/>
    <w:rsid w:val="00DB2509"/>
    <w:rsid w:val="00DD65F7"/>
    <w:rsid w:val="00E32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45032DD"/>
  <w15:chartTrackingRefBased/>
  <w15:docId w15:val="{F7F2AA1F-7D0D-4698-897E-E5CE2EC7B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30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30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30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30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星辰</dc:creator>
  <cp:keywords/>
  <dc:description/>
  <cp:lastModifiedBy>Yamuna R.</cp:lastModifiedBy>
  <cp:revision>35</cp:revision>
  <dcterms:created xsi:type="dcterms:W3CDTF">2021-07-23T01:15:00Z</dcterms:created>
  <dcterms:modified xsi:type="dcterms:W3CDTF">2022-01-15T17:26:00Z</dcterms:modified>
</cp:coreProperties>
</file>